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0"/>
        <w:gridCol w:w="3420"/>
        <w:gridCol w:w="3330"/>
      </w:tblGrid>
      <w:tr w:rsidR="00B87199" w:rsidRPr="00B91FF2" w:rsidTr="007330F9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:rsidR="00B87199" w:rsidRPr="00B91FF2" w:rsidRDefault="00A80DBA" w:rsidP="00550835">
            <w:pPr>
              <w:spacing w:line="276" w:lineRule="auto"/>
              <w:rPr>
                <w:rFonts w:ascii="Cambria" w:hAnsi="Cambria"/>
                <w:b/>
                <w:sz w:val="24"/>
                <w:szCs w:val="24"/>
              </w:rPr>
            </w:pPr>
            <w:r w:rsidRPr="00B91FF2">
              <w:rPr>
                <w:rFonts w:ascii="Cambria" w:hAnsi="Cambria"/>
                <w:b/>
                <w:sz w:val="24"/>
                <w:szCs w:val="24"/>
              </w:rPr>
              <w:t>Additional file 2</w:t>
            </w:r>
            <w:r w:rsidR="00B87199" w:rsidRPr="00B91FF2">
              <w:rPr>
                <w:rFonts w:ascii="Cambria" w:hAnsi="Cambria"/>
                <w:b/>
                <w:sz w:val="24"/>
                <w:szCs w:val="24"/>
              </w:rPr>
              <w:t>.</w:t>
            </w:r>
            <w:r w:rsidR="00B87199" w:rsidRPr="00B91FF2">
              <w:rPr>
                <w:rFonts w:ascii="Cambria" w:hAnsi="Cambria"/>
                <w:sz w:val="24"/>
                <w:szCs w:val="24"/>
              </w:rPr>
              <w:t xml:space="preserve"> List of excluded papers and reasons for exclusion</w:t>
            </w: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b/>
                <w:sz w:val="24"/>
                <w:szCs w:val="24"/>
              </w:rPr>
            </w:pPr>
            <w:r w:rsidRPr="00B91FF2">
              <w:rPr>
                <w:rFonts w:ascii="Cambria" w:hAnsi="Cambria"/>
                <w:b/>
                <w:sz w:val="24"/>
                <w:szCs w:val="24"/>
              </w:rPr>
              <w:t>Author(s) (Year)</w:t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b/>
                <w:sz w:val="24"/>
                <w:szCs w:val="24"/>
              </w:rPr>
            </w:pPr>
            <w:r w:rsidRPr="00B91FF2">
              <w:rPr>
                <w:rFonts w:ascii="Cambria" w:hAnsi="Cambria"/>
                <w:b/>
                <w:sz w:val="24"/>
                <w:szCs w:val="24"/>
              </w:rPr>
              <w:t>Reasons for exclusion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b/>
                <w:sz w:val="24"/>
                <w:szCs w:val="24"/>
              </w:rPr>
            </w:pPr>
            <w:r w:rsidRPr="00B91FF2">
              <w:rPr>
                <w:rFonts w:ascii="Cambria" w:hAnsi="Cambria"/>
                <w:b/>
                <w:sz w:val="24"/>
                <w:szCs w:val="24"/>
              </w:rPr>
              <w:t>Comments</w:t>
            </w: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Azaare&lt;/Author&gt;&lt;Year&gt;2011&lt;/Year&gt;&lt;RecNum&gt;32&lt;/RecNum&gt;&lt;DisplayText&gt;Azaare and Gross (1)&lt;/DisplayText&gt;&lt;record&gt;&lt;rec-number&gt;32&lt;/rec-number&gt;&lt;foreign-keys&gt;&lt;key app="EN" db-id="f5veervf0w5w9jextw4xe294rx9st255x5ef" timestamp="1649739986"&gt;32&lt;/key&gt;&lt;/foreign-keys&gt;&lt;ref-type name="Journal Article"&gt;17&lt;/ref-type&gt;&lt;contributors&gt;&lt;authors&gt;&lt;author&gt;Azaare, J.&lt;/author&gt;&lt;author&gt;Gross, J.&lt;/author&gt;&lt;/authors&gt;&lt;/contributors&gt;&lt;auth-address&gt;(Azaare) Presbyterian Nurses&amp;apos; Training College, Bawku, Ghana (Gross) Department of Nursing, University of Cape Coast, Ghana (Gross) Deoartment of Emeritus, Morehead State University, KY, United States&lt;/auth-address&gt;&lt;titles&gt;&lt;title&gt;The nature of leadership style in nursing management&lt;/title&gt;&lt;secondary-title&gt;British Journal of Nursing&lt;/secondary-title&gt;&lt;/titles&gt;&lt;periodical&gt;&lt;full-title&gt;British Journal of Nursing&lt;/full-title&gt;&lt;/periodical&gt;&lt;pages&gt;672-680&lt;/pages&gt;&lt;volume&gt;20&lt;/volume&gt;&lt;number&gt;11&lt;/number&gt;&lt;dates&gt;&lt;year&gt;2011&lt;/year&gt;&lt;pub-dates&gt;&lt;date&gt;07 Jun&lt;/date&gt;&lt;/pub-dates&gt;&lt;/dates&gt;&lt;accession-num&gt;361929806&lt;/accession-num&gt;&lt;urls&gt;&lt;related-urls&gt;&lt;url&gt;https://ovidsp.ovid.com/ovidweb.cgi?T=JS&amp;amp;CSC=Y&amp;amp;NEWS=N&amp;amp;PAGE=fulltext&amp;amp;D=emed12&amp;amp;AN=361929806&lt;/url&gt;&lt;url&gt;http://openurl.bibsys.no/openurl?sid=OVID:embase&amp;amp;id=pmid:21727853&amp;amp;id=doi:10.12968%2Fbjon.2011.20.11.672&amp;amp;issn=0966-0461&amp;amp;isbn=&amp;amp;volume=20&amp;amp;issue=11&amp;amp;spage=672&amp;amp;pages=672-680&amp;amp;date=2011&amp;amp;title=British+Journal+of+Nursing&amp;amp;atitle=The+nature+of+leadership+style+in+nursing+management&amp;amp;aulast=Azaare&amp;amp;pid=%3Cauthor%3EAzaare+J.%3C%2Fauthor%3E%3CAN%3E361929806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Azaare and Gross (1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Trust was not an emergent theme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de Moura&lt;/Author&gt;&lt;Year&gt;2012&lt;/Year&gt;&lt;RecNum&gt;42&lt;/RecNum&gt;&lt;DisplayText&gt;de Moura, Magalhães (2)&lt;/DisplayText&gt;&lt;record&gt;&lt;rec-number&gt;42&lt;/rec-number&gt;&lt;foreign-keys&gt;&lt;key app="EN" db-id="f5veervf0w5w9jextw4xe294rx9st255x5ef" timestamp="1649739986"&gt;42&lt;/key&gt;&lt;/foreign-keys&gt;&lt;ref-type name="Journal Article"&gt;17&lt;/ref-type&gt;&lt;contributors&gt;&lt;authors&gt;&lt;author&gt;de Moura, G. M. S. S.&lt;/author&gt;&lt;author&gt;Magalhães, A. M. M.&lt;/author&gt;&lt;author&gt;Souza,&lt;/author&gt;&lt;author&gt;Agnol, C. M. D.&lt;/author&gt;&lt;/authors&gt;&lt;/contributors&gt;&lt;auth-address&gt;Federal University of Rio Grande do Sul, Center for the Study of Nursing Management, Porto Alegre, RS, Brazil&amp;#xD;Federal University of Rio Grande do Sul, Porto Alegre, RS, Brazil&amp;#xD;School of Nursing of the Federal University of Rio Grande do Sul, REUNI Financial Support, Porto Alegre, RS, Brazil&lt;/auth-address&gt;&lt;titles&gt;&lt;title&gt;The social representations of the process of choosing leaders in the perspective of the nursing team&lt;/title&gt;&lt;secondary-title&gt;Revista da Escola de Enfermagem&lt;/secondary-title&gt;&lt;/titles&gt;&lt;periodical&gt;&lt;full-title&gt;Revista da Escola de Enfermagem&lt;/full-title&gt;&lt;/periodical&gt;&lt;pages&gt;1156-1162&lt;/pages&gt;&lt;volume&gt;46&lt;/volume&gt;&lt;number&gt;5&lt;/number&gt;&lt;keywords&gt;&lt;keyword&gt;Health management&lt;/keyword&gt;&lt;keyword&gt;Hospital administration&lt;/keyword&gt;&lt;keyword&gt;Leadership&lt;/keyword&gt;&lt;keyword&gt;Nursing team&lt;/keyword&gt;&lt;keyword&gt;Nursing, supervisory&lt;/keyword&gt;&lt;/keywords&gt;&lt;dates&gt;&lt;year&gt;2012&lt;/year&gt;&lt;/dates&gt;&lt;work-type&gt;Article&lt;/work-type&gt;&lt;urls&gt;&lt;related-urls&gt;&lt;url&gt;https://www.scopus.com/inward/record.uri?eid=2-s2.0-84874446025&amp;amp;doi=10.1590%2fS0080-62342012000500017&amp;amp;partnerID=40&amp;amp;md5=0d54b8cf94c0e1c5f8416bee06a7c241&lt;/url&gt;&lt;/related-urls&gt;&lt;/urls&gt;&lt;electronic-resource-num&gt;10.1590/S0080-62342012000500017&lt;/electronic-resource-num&gt;&lt;remote-database-name&gt;Scopus&lt;/remote-database-name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de Moura, Magalhães (2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Trust was not an emergent theme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bookmarkStart w:id="0" w:name="_GoBack"/>
        <w:bookmarkEnd w:id="0"/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Denier&lt;/Author&gt;&lt;Year&gt;2019&lt;/Year&gt;&lt;RecNum&gt;44&lt;/RecNum&gt;&lt;DisplayText&gt;Denier, Dhaene (3)&lt;/DisplayText&gt;&lt;record&gt;&lt;rec-number&gt;44&lt;/rec-number&gt;&lt;foreign-keys&gt;&lt;key app="EN" db-id="f5veervf0w5w9jextw4xe294rx9st255x5ef" timestamp="1649739986"&gt;44&lt;/key&gt;&lt;/foreign-keys&gt;&lt;ref-type name="Journal Article"&gt;17&lt;/ref-type&gt;&lt;contributors&gt;&lt;authors&gt;&lt;author&gt;Denier, Y.&lt;/author&gt;&lt;author&gt;Dhaene, L.&lt;/author&gt;&lt;author&gt;Gastmans, C.&lt;/author&gt;&lt;/authors&gt;&lt;/contributors&gt;&lt;titles&gt;&lt;title&gt;&amp;quot;You can give them wings to fly&amp;apos;: a qualitative study on values-based leadership in health care&lt;/title&gt;&lt;secondary-title&gt;Bmc Medical Ethics&lt;/secondary-title&gt;&lt;/titles&gt;&lt;periodical&gt;&lt;full-title&gt;Bmc Medical Ethics&lt;/full-title&gt;&lt;/periodical&gt;&lt;volume&gt;20&lt;/volume&gt;&lt;dates&gt;&lt;year&gt;2019&lt;/year&gt;&lt;pub-dates&gt;&lt;date&gt;May&lt;/date&gt;&lt;/pub-dates&gt;&lt;/dates&gt;&lt;isbn&gt;1472-6939&lt;/isbn&gt;&lt;accession-num&gt;WOS:000469332000001&lt;/accession-num&gt;&lt;urls&gt;&lt;related-urls&gt;&lt;url&gt;&amp;lt;Go to ISI&amp;gt;://WOS:000469332000001&lt;/url&gt;&lt;/related-urls&gt;&lt;/urls&gt;&lt;custom7&gt;35&lt;/custom7&gt;&lt;electronic-resource-num&gt;10.1186/s12910-019-0374-x&lt;/electronic-resource-num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Denier, Dhaene (3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Trust was not an emergent theme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Berghout&lt;/Author&gt;&lt;Year&gt;2017&lt;/Year&gt;&lt;RecNum&gt;35&lt;/RecNum&gt;&lt;DisplayText&gt;Berghout, Fabbricotti (4)&lt;/DisplayText&gt;&lt;record&gt;&lt;rec-number&gt;35&lt;/rec-number&gt;&lt;foreign-keys&gt;&lt;key app="EN" db-id="f5veervf0w5w9jextw4xe294rx9st255x5ef" timestamp="1649739986"&gt;35&lt;/key&gt;&lt;/foreign-keys&gt;&lt;ref-type name="Journal Article"&gt;17&lt;/ref-type&gt;&lt;contributors&gt;&lt;authors&gt;&lt;author&gt;Berghout, M. A.&lt;/author&gt;&lt;author&gt;Fabbricotti, I. N.&lt;/author&gt;&lt;author&gt;Buljac-Samardzic, M.&lt;/author&gt;&lt;author&gt;Hilders, Cgjm&lt;/author&gt;&lt;/authors&gt;&lt;/contributors&gt;&lt;titles&gt;&lt;title&gt;Medical leaders or masters? - A systematic review of medical leadership in hospital settings&lt;/title&gt;&lt;secondary-title&gt;Plos One&lt;/secondary-title&gt;&lt;/titles&gt;&lt;periodical&gt;&lt;full-title&gt;Plos One&lt;/full-title&gt;&lt;/periodical&gt;&lt;volume&gt;12&lt;/volume&gt;&lt;number&gt;9&lt;/number&gt;&lt;dates&gt;&lt;year&gt;2017&lt;/year&gt;&lt;pub-dates&gt;&lt;date&gt;Sep&lt;/date&gt;&lt;/pub-dates&gt;&lt;/dates&gt;&lt;isbn&gt;1932-6203&lt;/isbn&gt;&lt;accession-num&gt;WOS:000410859200055&lt;/accession-num&gt;&lt;urls&gt;&lt;related-urls&gt;&lt;url&gt;&amp;lt;Go to ISI&amp;gt;://WOS:000410859200055&lt;/url&gt;&lt;/related-urls&gt;&lt;/urls&gt;&lt;custom7&gt;e0184522&lt;/custom7&gt;&lt;electronic-resource-num&gt;10.1371/journal.pone.0184522&lt;/electronic-resource-num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Berghout, Fabbricotti (4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Article is a systematic review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Denham&lt;/Author&gt;&lt;Year&gt;2006&lt;/Year&gt;&lt;RecNum&gt;43&lt;/RecNum&gt;&lt;DisplayText&gt;Denham (5)&lt;/DisplayText&gt;&lt;record&gt;&lt;rec-number&gt;43&lt;/rec-number&gt;&lt;foreign-keys&gt;&lt;key app="EN" db-id="f5veervf0w5w9jextw4xe294rx9st255x5ef" timestamp="1649739986"&gt;43&lt;/key&gt;&lt;/foreign-keys&gt;&lt;ref-type name="Journal Article"&gt;17&lt;/ref-type&gt;&lt;contributors&gt;&lt;authors&gt;&lt;author&gt;Denham, C. R.&lt;/author&gt;&lt;/authors&gt;&lt;/contributors&gt;&lt;auth-address&gt;Texas Medical Institute of Technology, Austin, TX, United States&amp;#xD;Texas Medical Institute of Technology, 3011 North Inter-regional Highway-35, Austin, TX 78722, United States&lt;/auth-address&gt;&lt;titles&gt;&lt;title&gt;The 3 Ts of leadership engagement: Truth, trust, and teamwork&lt;/title&gt;&lt;secondary-title&gt;Journal of Patient Safety&lt;/secondary-title&gt;&lt;/titles&gt;&lt;periodical&gt;&lt;full-title&gt;Journal of Patient Safety&lt;/full-title&gt;&lt;/periodical&gt;&lt;pages&gt;162-170&lt;/pages&gt;&lt;volume&gt;2&lt;/volume&gt;&lt;number&gt;3&lt;/number&gt;&lt;dates&gt;&lt;year&gt;2006&lt;/year&gt;&lt;/dates&gt;&lt;work-type&gt;Review&lt;/work-type&gt;&lt;urls&gt;&lt;related-urls&gt;&lt;url&gt;https://www.scopus.com/inward/record.uri?eid=2-s2.0-33749819389&amp;amp;doi=10.1097%2f01.jps.0000235389.46772.3b&amp;amp;partnerID=40&amp;amp;md5=812bf69ce5fbfbae10cdcf1decfe51ef&lt;/url&gt;&lt;/related-urls&gt;&lt;/urls&gt;&lt;electronic-resource-num&gt;10.1097/01.jps.0000235389.46772.3b&lt;/electronic-resource-num&gt;&lt;remote-database-name&gt;Scopus&lt;/remote-database-name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Denham (5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No empirical data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Jønsson&lt;/Author&gt;&lt;Year&gt;2020&lt;/Year&gt;&lt;RecNum&gt;49&lt;/RecNum&gt;&lt;DisplayText&gt;Jønsson, Unterrainer (6)&lt;/DisplayText&gt;&lt;record&gt;&lt;rec-number&gt;49&lt;/rec-number&gt;&lt;foreign-keys&gt;&lt;key app="EN" db-id="f5veervf0w5w9jextw4xe294rx9st255x5ef" timestamp="1649739986"&gt;49&lt;/key&gt;&lt;/foreign-keys&gt;&lt;ref-type name="Journal Article"&gt;17&lt;/ref-type&gt;&lt;contributors&gt;&lt;authors&gt;&lt;author&gt;Jønsson, T. F.&lt;/author&gt;&lt;author&gt;Unterrainer, C. M.&lt;/author&gt;&lt;author&gt;Kähler, H. G.&lt;/author&gt;&lt;/authors&gt;&lt;/contributors&gt;&lt;auth-address&gt;Department of Psychology and Behavioral Sciences, Aarhus University, Aarhus, Denmark&amp;#xD;Department of Psychology, University of Innsbruck, Innsbruck, Austria&lt;/auth-address&gt;&lt;titles&gt;&lt;title&gt;Do autonomous and trusting hospital employees generate, promote and implement more ideas? The role of distributed leadership agency&lt;/title&gt;&lt;secondary-title&gt;European Journal of Innovation Management&lt;/secondary-title&gt;&lt;/titles&gt;&lt;periodical&gt;&lt;full-title&gt;European Journal of Innovation Management&lt;/full-title&gt;&lt;/periodical&gt;&lt;keywords&gt;&lt;keyword&gt;Distributed leadership&lt;/keyword&gt;&lt;keyword&gt;Employee involvement&lt;/keyword&gt;&lt;keyword&gt;Employee-driven innovation&lt;/keyword&gt;&lt;/keywords&gt;&lt;dates&gt;&lt;year&gt;2020&lt;/year&gt;&lt;/dates&gt;&lt;work-type&gt;Article&lt;/work-type&gt;&lt;urls&gt;&lt;related-urls&gt;&lt;url&gt;https://www.scopus.com/inward/record.uri?eid=2-s2.0-85093660360&amp;amp;doi=10.1108%2fEJIM-08-2019-0234&amp;amp;partnerID=40&amp;amp;md5=0ac312a844130bfbf0ed419f3b91d5e4&lt;/url&gt;&lt;/related-urls&gt;&lt;/urls&gt;&lt;electronic-resource-num&gt;10.1108/EJIM-08-2019-0234&lt;/electronic-resource-num&gt;&lt;remote-database-name&gt;Scopus&lt;/remote-database-name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Jønsson, Unterrainer (6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Norikoshi&lt;/Author&gt;&lt;Year&gt;2018&lt;/Year&gt;&lt;RecNum&gt;54&lt;/RecNum&gt;&lt;DisplayText&gt;Norikoshi, Kobayashi (7)&lt;/DisplayText&gt;&lt;record&gt;&lt;rec-number&gt;54&lt;/rec-number&gt;&lt;foreign-keys&gt;&lt;key app="EN" db-id="f5veervf0w5w9jextw4xe294rx9st255x5ef" timestamp="1649739986"&gt;54&lt;/key&gt;&lt;/foreign-keys&gt;&lt;ref-type name="Journal Article"&gt;17&lt;/ref-type&gt;&lt;contributors&gt;&lt;authors&gt;&lt;author&gt;Norikoshi, K.&lt;/author&gt;&lt;author&gt;Kobayashi, T.&lt;/author&gt;&lt;author&gt;Tabuchi, K.&lt;/author&gt;&lt;/authors&gt;&lt;/contributors&gt;&lt;auth-address&gt;(Norikoshi) Faculty of Nursing, Hiroshima International University, Hiroshima, Japan (Kobayashi, Tabuchi) Institute of Bio-medical and Health Sciences, Hiroshima University, Hiroshima, Japan&lt;/auth-address&gt;&lt;titles&gt;&lt;title&gt;A qualitative study on the attributes of nurses&amp;apos; workplace social capital in Japan&lt;/title&gt;&lt;secondary-title&gt;Journal of nursing management&lt;/secondary-title&gt;&lt;/titles&gt;&lt;periodical&gt;&lt;full-title&gt;Journal of nursing management&lt;/full-title&gt;&lt;/periodical&gt;&lt;pages&gt;74-81&lt;/pages&gt;&lt;volume&gt;26&lt;/volume&gt;&lt;number&gt;1&lt;/number&gt;&lt;dates&gt;&lt;year&gt;2018&lt;/year&gt;&lt;pub-dates&gt;&lt;date&gt;01 Jan&lt;/date&gt;&lt;/pub-dates&gt;&lt;/dates&gt;&lt;accession-num&gt;621714744&lt;/accession-num&gt;&lt;urls&gt;&lt;related-urls&gt;&lt;url&gt;https://ovidsp.ovid.com/ovidweb.cgi?T=JS&amp;amp;CSC=Y&amp;amp;NEWS=N&amp;amp;PAGE=fulltext&amp;amp;D=emed19&amp;amp;AN=621714744&lt;/url&gt;&lt;url&gt;http://openurl.bibsys.no/openurl?sid=OVID:embase&amp;amp;id=pmid:28944981&amp;amp;id=doi:10.1111%2Fjonm.12525&amp;amp;issn=1365-2834&amp;amp;isbn=&amp;amp;volume=26&amp;amp;issue=1&amp;amp;spage=74&amp;amp;pages=74-81&amp;amp;date=2018&amp;amp;title=Journal+of+nursing+management&amp;amp;atitle=A+qualitative+study+on+the+attributes+of+nurses%27+workplace+social+capital+in+Japan&amp;amp;aulast=Norikoshi&amp;amp;pid=%3Cauthor%3ENorikoshi+K.%3C%2Fauthor%3E%3CAN%3E621714744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Norikoshi, Kobayashi (7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Rosengren&lt;/Author&gt;&lt;Year&gt;2010&lt;/Year&gt;&lt;RecNum&gt;56&lt;/RecNum&gt;&lt;DisplayText&gt;Rosengren and Bondas (8)&lt;/DisplayText&gt;&lt;record&gt;&lt;rec-number&gt;56&lt;/rec-number&gt;&lt;foreign-keys&gt;&lt;key app="EN" db-id="f5veervf0w5w9jextw4xe294rx9st255x5ef" timestamp="1649739986"&gt;56&lt;/key&gt;&lt;/foreign-keys&gt;&lt;ref-type name="Journal Article"&gt;17&lt;/ref-type&gt;&lt;contributors&gt;&lt;authors&gt;&lt;author&gt;Rosengren, K.&lt;/author&gt;&lt;author&gt;Bondas, T.&lt;/author&gt;&lt;/authors&gt;&lt;/contributors&gt;&lt;auth-address&gt;(Rosengren) School of Health Sciences, Jonkoping University, Box 1026, SE-551 11 Jonkoping, Sweden (Bondas) Faculty of Professional Studies, BodO University College, Norway&lt;/auth-address&gt;&lt;titles&gt;&lt;title&gt;Supporting &amp;quot;two-getherness&amp;quot;: Assumption for nurse managers working in a shared leadership model&lt;/title&gt;&lt;secondary-title&gt;Intensive and Critical Care Nursing&lt;/secondary-title&gt;&lt;/titles&gt;&lt;periodical&gt;&lt;full-title&gt;Intensive and Critical Care Nursing&lt;/full-title&gt;&lt;/periodical&gt;&lt;pages&gt;288-295&lt;/pages&gt;&lt;volume&gt;26&lt;/volume&gt;&lt;number&gt;5&lt;/number&gt;&lt;dates&gt;&lt;year&gt;2010&lt;/year&gt;&lt;pub-dates&gt;&lt;date&gt;October&lt;/date&gt;&lt;/pub-dates&gt;&lt;/dates&gt;&lt;accession-num&gt;359527196&lt;/accession-num&gt;&lt;urls&gt;&lt;related-urls&gt;&lt;url&gt;https://ovidsp.ovid.com/ovidweb.cgi?T=JS&amp;amp;CSC=Y&amp;amp;NEWS=N&amp;amp;PAGE=fulltext&amp;amp;D=emed11&amp;amp;AN=359527196&lt;/url&gt;&lt;url&gt;http://openurl.bibsys.no/openurl?sid=OVID:embase&amp;amp;id=pmid:20837321&amp;amp;id=doi:10.1016%2Fj.iccn.2010.08.002&amp;amp;issn=0964-3397&amp;amp;isbn=&amp;amp;volume=26&amp;amp;issue=5&amp;amp;spage=288&amp;amp;pages=288-295&amp;amp;date=2010&amp;amp;title=Intensive+and+Critical+Care+Nursing&amp;amp;atitle=Supporting+%22two-getherness%22%3A+Assumption+for+nurse+managers+working+in+a+shared+leadership+model&amp;amp;aulast=Rosengren&amp;amp;pid=%3Cauthor%3ERosengren+K.%3C%2Fauthor%3E%3CAN%3E359527196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Rosengren and Bondas (8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AD6BFA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Trust between managers was explored, not between managers and employees</w:t>
            </w: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464132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Roseth&lt;/Author&gt;&lt;Year&gt;2020&lt;/Year&gt;&lt;RecNum&gt;57&lt;/RecNum&gt;&lt;DisplayText&gt;Roseth, Austena (9)&lt;/DisplayText&gt;&lt;record&gt;&lt;rec-number&gt;57&lt;/rec-number&gt;&lt;foreign-keys&gt;&lt;key app="EN" db-id="f5veervf0w5w9jextw4xe294rx9st255x5ef" timestamp="1649739986"&gt;57&lt;/key&gt;&lt;/foreign-keys&gt;&lt;ref-type name="Journal Article"&gt;17&lt;/ref-type&gt;&lt;contributors&gt;&lt;authors&gt;&lt;author&gt;Roseth, I.&lt;/author&gt;&lt;author&gt;Austena, H.&lt;/author&gt;&lt;author&gt;Sommerseth, E.&lt;/author&gt;&lt;author&gt;Dahl, B.&lt;/author&gt;&lt;author&gt;Lyberg, A.&lt;/author&gt;&lt;author&gt;Bongaardt, R.&lt;/author&gt;&lt;/authors&gt;&lt;/contributors&gt;&lt;titles&gt;&lt;title&gt;Fluid Boundaries and Moving Targets: Midwife Leaders&amp;apos; Perspectives on Continuing Professional Education&lt;/title&gt;&lt;secondary-title&gt;Sage Open&lt;/secondary-title&gt;&lt;/titles&gt;&lt;periodical&gt;&lt;full-title&gt;Sage Open&lt;/full-title&gt;&lt;/periodical&gt;&lt;volume&gt;10&lt;/volume&gt;&lt;number&gt;2&lt;/number&gt;&lt;dates&gt;&lt;year&gt;2020&lt;/year&gt;&lt;pub-dates&gt;&lt;date&gt;Apr&lt;/date&gt;&lt;/pub-dates&gt;&lt;/dates&gt;&lt;isbn&gt;2158-2440&lt;/isbn&gt;&lt;accession-num&gt;WOS:000543322200001&lt;/accession-num&gt;&lt;urls&gt;&lt;related-urls&gt;&lt;url&gt;&amp;lt;Go to ISI&amp;gt;://WOS:000543322200001&lt;/url&gt;&lt;/related-urls&gt;&lt;/urls&gt;&lt;custom7&gt;2158244020933610&lt;/custom7&gt;&lt;electronic-resource-num&gt;10.1177/2158244020933610&lt;/electronic-resource-num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Roseth, Austena (9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AD6BFA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Explored managers’ trust in employees</w:t>
            </w: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BB5F01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Sripad&lt;/Author&gt;&lt;Year&gt;2018&lt;/Year&gt;&lt;RecNum&gt;59&lt;/RecNum&gt;&lt;DisplayText&gt;Sripad, Ozawa (10)&lt;/DisplayText&gt;&lt;record&gt;&lt;rec-number&gt;59&lt;/rec-number&gt;&lt;foreign-keys&gt;&lt;key app="EN" db-id="f5veervf0w5w9jextw4xe294rx9st255x5ef" timestamp="1649739986"&gt;59&lt;/key&gt;&lt;/foreign-keys&gt;&lt;ref-type name="Journal Article"&gt;17&lt;/ref-type&gt;&lt;contributors&gt;&lt;authors&gt;&lt;author&gt;Sripad, Pooja&lt;/author&gt;&lt;author&gt;Ozawa, Sachiko&lt;/author&gt;&lt;author&gt;Merritt, Maria W.&lt;/author&gt;&lt;author&gt;Jennings, Larissa&lt;/author&gt;&lt;author&gt;Kerrigan, Deanna&lt;/author&gt;&lt;author&gt;Ndwiga, Charity&lt;/author&gt;&lt;author&gt;Abuya, Timothy&lt;/author&gt;&lt;author&gt;Warren, Charlotte E.&lt;/author&gt;&lt;/authors&gt;&lt;/contributors&gt;&lt;titles&gt;&lt;title&gt;Exploring Meaning and Types of Trust in Maternity Care in Peri-Urban Kenya: A Qualitative Cross-Perspective Analysis&lt;/title&gt;&lt;secondary-title&gt;Qualitative Health Research&lt;/secondary-title&gt;&lt;/titles&gt;&lt;periodical&gt;&lt;full-title&gt;Qualitative Health Research&lt;/full-title&gt;&lt;/periodical&gt;&lt;pages&gt;305-320&lt;/pages&gt;&lt;volume&gt;28&lt;/volume&gt;&lt;number&gt;2&lt;/number&gt;&lt;keywords&gt;&lt;keyword&gt;trust,childbirth,maternity,users’ experiences,health seeking,sub-Saharan,qualitative methods,qualitative&lt;/keyword&gt;&lt;/keywords&gt;&lt;dates&gt;&lt;year&gt;2018&lt;/year&gt;&lt;/dates&gt;&lt;accession-num&gt;28821220&lt;/accession-num&gt;&lt;urls&gt;&lt;related-urls&gt;&lt;url&gt;https://journals.sagepub.com/doi/abs/10.1177/1049732317723585&lt;/url&gt;&lt;/related-urls&gt;&lt;/urls&gt;&lt;electronic-resource-num&gt;10.1177/1049732317723585&lt;/electronic-resource-num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Sripad, Ozawa (10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AD6BFA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Explored trust from multiple perspectives and cannot distinguish between management and staff level</w:t>
            </w: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BB5F01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Teo&lt;/Author&gt;&lt;Year&gt;2017&lt;/Year&gt;&lt;RecNum&gt;63&lt;/RecNum&gt;&lt;DisplayText&gt;Teo, Lee (11)&lt;/DisplayText&gt;&lt;record&gt;&lt;rec-number&gt;63&lt;/rec-number&gt;&lt;foreign-keys&gt;&lt;key app="EN" db-id="f5veervf0w5w9jextw4xe294rx9st255x5ef" timestamp="1649739986"&gt;63&lt;/key&gt;&lt;/foreign-keys&gt;&lt;ref-type name="Journal Article"&gt;17&lt;/ref-type&gt;&lt;contributors&gt;&lt;authors&gt;&lt;author&gt;Teo, Winnie L.&lt;/author&gt;&lt;author&gt;Lee, Mary&lt;/author&gt;&lt;author&gt;Lim, Wee-Shiong&lt;/author&gt;&lt;/authors&gt;&lt;/contributors&gt;&lt;auth-address&gt;Teo, Winnie L.: winnie_ll_teo@nhg.com.sg&amp;#xD;Teo, Winnie L.: National Healthcare Group, Singapore&amp;#xD;Lee, Mary: National Healthcare Group, Singapore&amp;#xD;Lim, Wee-Shiong: Tan Tock Seng Hospital, Singapore&lt;/auth-address&gt;&lt;titles&gt;&lt;title&gt;The relational activation of resilience model: How leadership activates resilience in an organizational crisis&lt;/title&gt;&lt;secondary-title&gt;Journal of Contingencies and Crisis Management&lt;/secondary-title&gt;&lt;/titles&gt;&lt;periodical&gt;&lt;full-title&gt;Journal of Contingencies and Crisis Management&lt;/full-title&gt;&lt;/periodical&gt;&lt;pages&gt;136-147&lt;/pages&gt;&lt;volume&gt;25&lt;/volume&gt;&lt;number&gt;3&lt;/number&gt;&lt;dates&gt;&lt;year&gt;2017&lt;/year&gt;&lt;pub-dates&gt;&lt;date&gt;Sep&lt;/date&gt;&lt;/pub-dates&gt;&lt;/dates&gt;&lt;accession-num&gt;2017-34591-003&lt;/accession-num&gt;&lt;urls&gt;&lt;related-urls&gt;&lt;url&gt;https://ovidsp.ovid.com/ovidweb.cgi?T=JS&amp;amp;CSC=Y&amp;amp;NEWS=N&amp;amp;PAGE=fulltext&amp;amp;D=psyc14&amp;amp;AN=2017-34591-003&lt;/url&gt;&lt;url&gt;http://openurl.bibsys.no/openurl?sid=OVID:psycdb&amp;amp;id=pmid:&amp;amp;id=doi:10.1111%2F1468-5973.12179&amp;amp;issn=0966-0879&amp;amp;isbn=&amp;amp;volume=25&amp;amp;issue=3&amp;amp;spage=136&amp;amp;pages=136-147&amp;amp;date=2017&amp;amp;title=Journal+of+Contingencies+and+Crisis+Management&amp;amp;atitle=The+relational+activation+of+resilience+model%3A+How+leadership+activates+resilience+in+an+organizational+crisis.&amp;amp;aulast=Teo&amp;amp;pid=%3Cauthor%3ETeo%2C+Winnie+L%3C%2Fauthor%3E%3CAN%3E2017-34591-003%3C%2FAN%3E%3CDT%3EJournal+Article%3C%2FDT%3E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Teo, Lee (11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BB5F01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White&lt;/Author&gt;&lt;Year&gt;1971&lt;/Year&gt;&lt;RecNum&gt;67&lt;/RecNum&gt;&lt;DisplayText&gt;White (12)&lt;/DisplayText&gt;&lt;record&gt;&lt;rec-number&gt;67&lt;/rec-number&gt;&lt;foreign-keys&gt;&lt;key app="EN" db-id="f5veervf0w5w9jextw4xe294rx9st255x5ef" timestamp="1649739986"&gt;67&lt;/key&gt;&lt;/foreign-keys&gt;&lt;ref-type name="Journal Article"&gt;17&lt;/ref-type&gt;&lt;contributors&gt;&lt;authors&gt;&lt;author&gt;White, H. C.&lt;/author&gt;&lt;/authors&gt;&lt;/contributors&gt;&lt;auth-address&gt;University of Oregon, University of Florida, Arizona State University, United States&lt;/auth-address&gt;&lt;titles&gt;&lt;title&gt;Some perceived behavior and attitudes of hospital employees under effective and ineffective supervisors&lt;/title&gt;&lt;secondary-title&gt;Journal of Nursing Administration&lt;/secondary-title&gt;&lt;/titles&gt;&lt;periodical&gt;&lt;full-title&gt;Journal of Nursing Administration&lt;/full-title&gt;&lt;/periodical&gt;&lt;pages&gt;49-54&lt;/pages&gt;&lt;volume&gt;1&lt;/volume&gt;&lt;number&gt;1&lt;/number&gt;&lt;dates&gt;&lt;year&gt;1971&lt;/year&gt;&lt;/dates&gt;&lt;work-type&gt;Article&lt;/work-type&gt;&lt;urls&gt;&lt;related-urls&gt;&lt;url&gt;https://www.scopus.com/inward/record.uri?eid=2-s2.0-0014975384&amp;amp;doi=10.1097%2f00005110-197101000-00017&amp;amp;partnerID=40&amp;amp;md5=9a7c701e013d6632ce1a1874a8f29ed4&lt;/url&gt;&lt;/related-urls&gt;&lt;/urls&gt;&lt;electronic-resource-num&gt;10.1097/00005110-197101000-00017&lt;/electronic-resource-num&gt;&lt;remote-database-name&gt;Scopus&lt;/remote-database-name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White (12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BB5F01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Bozaykut&lt;/Author&gt;&lt;Year&gt;2015&lt;/Year&gt;&lt;RecNum&gt;38&lt;/RecNum&gt;&lt;DisplayText&gt;Bozaykut and Gurbuz (13)&lt;/DisplayText&gt;&lt;record&gt;&lt;rec-number&gt;38&lt;/rec-number&gt;&lt;foreign-keys&gt;&lt;key app="EN" db-id="f5veervf0w5w9jextw4xe294rx9st255x5ef" timestamp="1649739986"&gt;38&lt;/key&gt;&lt;/foreign-keys&gt;&lt;ref-type name="Journal Article"&gt;17&lt;/ref-type&gt;&lt;contributors&gt;&lt;authors&gt;&lt;author&gt;Bozaykut, T.&lt;/author&gt;&lt;author&gt;Gurbuz, F. G.&lt;/author&gt;&lt;/authors&gt;&lt;/contributors&gt;&lt;titles&gt;&lt;title&gt;Power and trust in organizational relations: an empirical study in Turkish public hospitals&lt;/title&gt;&lt;secondary-title&gt;International Journal of Health Planning and Management&lt;/secondary-title&gt;&lt;/titles&gt;&lt;periodical&gt;&lt;full-title&gt;International Journal of Health Planning and Management&lt;/full-title&gt;&lt;/periodical&gt;&lt;pages&gt;E1-E15&lt;/pages&gt;&lt;volume&gt;30&lt;/volume&gt;&lt;number&gt;1&lt;/number&gt;&lt;dates&gt;&lt;year&gt;2015&lt;/year&gt;&lt;pub-dates&gt;&lt;date&gt;Jan-Feb&lt;/date&gt;&lt;/pub-dates&gt;&lt;/dates&gt;&lt;isbn&gt;0749-6753&lt;/isbn&gt;&lt;accession-num&gt;WOS:000351394800001&lt;/accession-num&gt;&lt;urls&gt;&lt;related-urls&gt;&lt;url&gt;&amp;lt;Go to ISI&amp;gt;://WOS:000351394800001&lt;/url&gt;&lt;/related-urls&gt;&lt;/urls&gt;&lt;electronic-resource-num&gt;10.1002/hpm.2251&lt;/electronic-resource-num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Bozaykut and Gurbuz (13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AD6BFA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Trust as a tool, main focus was on power of doctor supervisor</w:t>
            </w: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1D317E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Frost&lt;/Author&gt;&lt;Year&gt;1992&lt;/Year&gt;&lt;RecNum&gt;76&lt;/RecNum&gt;&lt;DisplayText&gt;Frost and Moussavi (14)&lt;/DisplayText&gt;&lt;record&gt;&lt;rec-number&gt;76&lt;/rec-number&gt;&lt;foreign-keys&gt;&lt;key app="EN" db-id="f5veervf0w5w9jextw4xe294rx9st255x5ef" timestamp="1656496977"&gt;76&lt;/key&gt;&lt;/foreign-keys&gt;&lt;ref-type name="Journal Article"&gt;17&lt;/ref-type&gt;&lt;contributors&gt;&lt;authors&gt;&lt;author&gt;Frost, Taggart F&lt;/author&gt;&lt;author&gt;Moussavi, Farzad&lt;/author&gt;&lt;/authors&gt;&lt;/contributors&gt;&lt;titles&gt;&lt;title&gt;The relationship between leader power base and influence: The moderating role of trust&lt;/title&gt;&lt;secondary-title&gt;Journal of Applied Business Research (JABR)&lt;/secondary-title&gt;&lt;/titles&gt;&lt;periodical&gt;&lt;full-title&gt;Journal of Applied Business Research (JABR)&lt;/full-title&gt;&lt;/periodical&gt;&lt;pages&gt;9-14&lt;/pages&gt;&lt;volume&gt;8&lt;/volume&gt;&lt;number&gt;4&lt;/number&gt;&lt;dates&gt;&lt;year&gt;1992&lt;/year&gt;&lt;/dates&gt;&lt;isbn&gt;2157-8834&lt;/isbn&gt;&lt;urls&gt;&lt;/urls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Frost and Moussavi (14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Did not address study question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1D317E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Connell&lt;/Author&gt;&lt;Year&gt;2003&lt;/Year&gt;&lt;RecNum&gt;3&lt;/RecNum&gt;&lt;DisplayText&gt;Connell, Ferres (15)&lt;/DisplayText&gt;&lt;record&gt;&lt;rec-number&gt;3&lt;/rec-number&gt;&lt;foreign-keys&gt;&lt;key app="EN" db-id="f5veervf0w5w9jextw4xe294rx9st255x5ef" timestamp="1647354958"&gt;3&lt;/key&gt;&lt;/foreign-keys&gt;&lt;ref-type name="Journal Article"&gt;17&lt;/ref-type&gt;&lt;contributors&gt;&lt;authors&gt;&lt;author&gt;Connell, Julia&lt;/author&gt;&lt;author&gt;Ferres, Natalie&lt;/author&gt;&lt;author&gt;Travaglione, Tony&lt;/author&gt;&lt;/authors&gt;&lt;/contributors&gt;&lt;titles&gt;&lt;title&gt;Engendering trust in manager‐subordinate relationships&lt;/title&gt;&lt;secondary-title&gt;Personnel Review&lt;/secondary-title&gt;&lt;/titles&gt;&lt;periodical&gt;&lt;full-title&gt;Personnel Review&lt;/full-title&gt;&lt;/periodical&gt;&lt;pages&gt;569-587&lt;/pages&gt;&lt;volume&gt;32&lt;/volume&gt;&lt;number&gt;5&lt;/number&gt;&lt;section&gt;569&lt;/section&gt;&lt;dates&gt;&lt;year&gt;2003&lt;/year&gt;&lt;/dates&gt;&lt;isbn&gt;0048-3486&lt;/isbn&gt;&lt;urls&gt;&lt;/urls&gt;&lt;electronic-resource-num&gt;10.1108/00483480310488342&lt;/electronic-resource-num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Connell, Ferres (15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Setting unclear (not a hospital)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1D317E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Kaminskas&lt;/Author&gt;&lt;Year&gt;2011&lt;/Year&gt;&lt;RecNum&gt;50&lt;/RecNum&gt;&lt;DisplayText&gt;Kaminskas, Bartkus (16)&lt;/DisplayText&gt;&lt;record&gt;&lt;rec-number&gt;50&lt;/rec-number&gt;&lt;foreign-keys&gt;&lt;key app="EN" db-id="f5veervf0w5w9jextw4xe294rx9st255x5ef" timestamp="1649739986"&gt;50&lt;/key&gt;&lt;/foreign-keys&gt;&lt;ref-type name="Journal Article"&gt;17&lt;/ref-type&gt;&lt;contributors&gt;&lt;authors&gt;&lt;author&gt;Kaminskas, G.&lt;/author&gt;&lt;author&gt;Bartkus, E. V.&lt;/author&gt;&lt;author&gt;Pilinkus, D.&lt;/author&gt;&lt;/authors&gt;&lt;/contributors&gt;&lt;titles&gt;&lt;title&gt;Leadership as Reciprocity of Leader and Followers&lt;/title&gt;&lt;secondary-title&gt;Inzinerine Ekonomika-Engineering Economics&lt;/secondary-title&gt;&lt;/titles&gt;&lt;periodical&gt;&lt;full-title&gt;Inzinerine Ekonomika-Engineering Economics&lt;/full-title&gt;&lt;/periodical&gt;&lt;pages&gt;175-185&lt;/pages&gt;&lt;volume&gt;22&lt;/volume&gt;&lt;number&gt;2&lt;/number&gt;&lt;dates&gt;&lt;year&gt;2011&lt;/year&gt;&lt;/dates&gt;&lt;isbn&gt;1392-2785&lt;/isbn&gt;&lt;accession-num&gt;WOS:000290236200006&lt;/accession-num&gt;&lt;urls&gt;&lt;related-urls&gt;&lt;url&gt;&amp;lt;Go to ISI&amp;gt;://WOS:000290236200006&lt;/url&gt;&lt;/related-urls&gt;&lt;/urls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Kaminskas, Bartkus (16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Unclear description of trust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0D300E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Hamlin&lt;/Author&gt;&lt;Year&gt;2002&lt;/Year&gt;&lt;RecNum&gt;48&lt;/RecNum&gt;&lt;DisplayText&gt;Hamlin (17)&lt;/DisplayText&gt;&lt;record&gt;&lt;rec-number&gt;48&lt;/rec-number&gt;&lt;foreign-keys&gt;&lt;key app="EN" db-id="f5veervf0w5w9jextw4xe294rx9st255x5ef" timestamp="1649739986"&gt;48&lt;/key&gt;&lt;/foreign-keys&gt;&lt;ref-type name="Journal Article"&gt;17&lt;/ref-type&gt;&lt;contributors&gt;&lt;authors&gt;&lt;author&gt;Hamlin, R. G.&lt;/author&gt;&lt;/authors&gt;&lt;/contributors&gt;&lt;auth-address&gt;(Hamlin) Wolverhampton Business School, University of Wolverhampton, Compton Park Campus, Compton Road West, Wolverhampton WV3 9DX, United Kingdom&lt;/auth-address&gt;&lt;titles&gt;&lt;title&gt;A study and comparative analysis of managerial and leadership effectiveness in the National Health Service: An empirical factor analytic study within an NHS Trust hospital&lt;/title&gt;&lt;secondary-title&gt;Health Services Management Research&lt;/secondary-title&gt;&lt;/titles&gt;&lt;periodical&gt;&lt;full-title&gt;Health Services Management Research&lt;/full-title&gt;&lt;/periodical&gt;&lt;pages&gt;245-263&lt;/pages&gt;&lt;volume&gt;15&lt;/volume&gt;&lt;number&gt;4&lt;/number&gt;&lt;dates&gt;&lt;year&gt;2002&lt;/year&gt;&lt;pub-dates&gt;&lt;date&gt;November&lt;/date&gt;&lt;/pub-dates&gt;&lt;/dates&gt;&lt;accession-num&gt;35282581&lt;/accession-num&gt;&lt;urls&gt;&lt;related-urls&gt;&lt;url&gt;https://ovidsp.ovid.com/ovidweb.cgi?T=JS&amp;amp;CSC=Y&amp;amp;NEWS=N&amp;amp;PAGE=fulltext&amp;amp;D=emed7&amp;amp;AN=35282581&lt;/url&gt;&lt;url&gt;http://openurl.bibsys.no/openurl?sid=OVID:embase&amp;amp;id=pmid:12396550&amp;amp;id=doi:10.1258%2F095148402320589046&amp;amp;issn=0951-4848&amp;amp;isbn=&amp;amp;volume=15&amp;amp;issue=4&amp;amp;spage=245&amp;amp;pages=245-263&amp;amp;date=2002&amp;amp;title=Health+Services+Management+Research&amp;amp;atitle=A+study+and+comparative+analysis+of+managerial+and+leadership+effectiveness+in+the+National+Health+Service%3A+An+empirical+factor+analytic+study+within+an+NHS+Trust+hospital&amp;amp;aulast=Hamlin&amp;amp;pid=%3Cauthor%3EHamlin+R.G.%3C%2Fauthor%3E%3CAN%3E3528258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Hamlin (17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Trust is not describe/explored</w:t>
            </w:r>
          </w:p>
        </w:tc>
        <w:tc>
          <w:tcPr>
            <w:tcW w:w="3330" w:type="dxa"/>
          </w:tcPr>
          <w:p w:rsidR="00B87199" w:rsidRPr="00B91FF2" w:rsidRDefault="00B87199" w:rsidP="00550835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B87199" w:rsidRPr="00B91FF2" w:rsidTr="00464132">
        <w:tc>
          <w:tcPr>
            <w:tcW w:w="2610" w:type="dxa"/>
          </w:tcPr>
          <w:p w:rsidR="00B87199" w:rsidRPr="00B91FF2" w:rsidRDefault="000D300E" w:rsidP="00B91FF2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fldChar w:fldCharType="begin"/>
            </w:r>
            <w:r w:rsidR="00B91FF2">
              <w:rPr>
                <w:rFonts w:ascii="Cambria" w:hAnsi="Cambria"/>
                <w:sz w:val="24"/>
                <w:szCs w:val="24"/>
              </w:rPr>
              <w:instrText xml:space="preserve"> ADDIN EN.CITE &lt;EndNote&gt;&lt;Cite AuthorYear="1"&gt;&lt;Author&gt;Katsaros&lt;/Author&gt;&lt;Year&gt;2014&lt;/Year&gt;&lt;RecNum&gt;51&lt;/RecNum&gt;&lt;DisplayText&gt;Katsaros, Tsirikas (18)&lt;/DisplayText&gt;&lt;record&gt;&lt;rec-number&gt;51&lt;/rec-number&gt;&lt;foreign-keys&gt;&lt;key app="EN" db-id="f5veervf0w5w9jextw4xe294rx9st255x5ef" timestamp="1649739986"&gt;51&lt;/key&gt;&lt;/foreign-keys&gt;&lt;ref-type name="Journal Article"&gt;17&lt;/ref-type&gt;&lt;contributors&gt;&lt;authors&gt;&lt;author&gt;Katsaros, K. K.&lt;/author&gt;&lt;author&gt;Tsirikas, A. N.&lt;/author&gt;&lt;author&gt;Bani, S. M. N.&lt;/author&gt;&lt;/authors&gt;&lt;/contributors&gt;&lt;auth-address&gt;University of Macedonia, Department of Accounting and Finance, 156 Egnatia Str, 54006, Thessaloniki, Greece&lt;/auth-address&gt;&lt;titles&gt;&lt;title&gt;Exploring employees&amp;apos; perceptions, job-related attitudes and characteristics during a planned organizational change&lt;/title&gt;&lt;secondary-title&gt;International Journal of Business Science and Applied Management&lt;/secondary-title&gt;&lt;/titles&gt;&lt;periodical&gt;&lt;full-title&gt;International Journal of Business Science and Applied Management&lt;/full-title&gt;&lt;/periodical&gt;&lt;pages&gt;36-50&lt;/pages&gt;&lt;volume&gt;9&lt;/volume&gt;&lt;number&gt;1&lt;/number&gt;&lt;keywords&gt;&lt;keyword&gt;Attitudes&lt;/keyword&gt;&lt;keyword&gt;Job characteristics&lt;/keyword&gt;&lt;keyword&gt;Organizational change&lt;/keyword&gt;&lt;keyword&gt;Perceptions&lt;/keyword&gt;&lt;/keywords&gt;&lt;dates&gt;&lt;year&gt;2014&lt;/year&gt;&lt;/dates&gt;&lt;work-type&gt;Article&lt;/work-type&gt;&lt;urls&gt;&lt;related-urls&gt;&lt;url&gt;https://www.scopus.com/inward/record.uri?eid=2-s2.0-84904964151&amp;amp;partnerID=40&amp;amp;md5=bce3be81ca5b325287c5de45d027d4c5&lt;/url&gt;&lt;/related-urls&gt;&lt;/urls&gt;&lt;remote-database-name&gt;Scopus&lt;/remote-database-name&gt;&lt;/record&gt;&lt;/Cite&gt;&lt;/EndNote&gt;</w:instrTex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separate"/>
            </w:r>
            <w:r w:rsidR="00B91FF2">
              <w:rPr>
                <w:rFonts w:ascii="Cambria" w:hAnsi="Cambria"/>
                <w:noProof/>
                <w:sz w:val="24"/>
                <w:szCs w:val="24"/>
              </w:rPr>
              <w:t>Katsaros, Tsirikas (18)</w:t>
            </w:r>
            <w:r w:rsidRPr="00B91FF2">
              <w:rPr>
                <w:rFonts w:ascii="Cambria" w:hAnsi="Cambria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B87199" w:rsidRPr="00B91FF2" w:rsidRDefault="00B87199" w:rsidP="007D74CF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B91FF2">
              <w:rPr>
                <w:rFonts w:ascii="Cambria" w:hAnsi="Cambria"/>
                <w:sz w:val="24"/>
                <w:szCs w:val="24"/>
              </w:rPr>
              <w:t>Trust is not describe/explored</w:t>
            </w:r>
          </w:p>
        </w:tc>
        <w:tc>
          <w:tcPr>
            <w:tcW w:w="3330" w:type="dxa"/>
          </w:tcPr>
          <w:p w:rsidR="00B87199" w:rsidRPr="00B91FF2" w:rsidRDefault="00B87199" w:rsidP="007D74CF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</w:tbl>
    <w:p w:rsidR="00464132" w:rsidRDefault="00464132">
      <w:pPr>
        <w:rPr>
          <w:rFonts w:ascii="Cambria" w:hAnsi="Cambria"/>
        </w:rPr>
      </w:pPr>
    </w:p>
    <w:p w:rsidR="00464132" w:rsidRDefault="00464132">
      <w:pPr>
        <w:rPr>
          <w:rFonts w:ascii="Cambria" w:hAnsi="Cambria"/>
        </w:rPr>
      </w:pPr>
    </w:p>
    <w:p w:rsidR="00B91FF2" w:rsidRPr="00B91FF2" w:rsidRDefault="0046413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lastRenderedPageBreak/>
        <w:fldChar w:fldCharType="begin"/>
      </w:r>
      <w:r w:rsidRPr="00B91FF2">
        <w:rPr>
          <w:rFonts w:ascii="Cambria" w:hAnsi="Cambria"/>
          <w:sz w:val="24"/>
        </w:rPr>
        <w:instrText xml:space="preserve"> ADDIN EN.REFLIST </w:instrText>
      </w:r>
      <w:r w:rsidRPr="00B91FF2">
        <w:rPr>
          <w:rFonts w:ascii="Cambria" w:hAnsi="Cambria"/>
          <w:sz w:val="24"/>
        </w:rPr>
        <w:fldChar w:fldCharType="separate"/>
      </w:r>
      <w:r w:rsidR="00B91FF2" w:rsidRPr="00B91FF2">
        <w:rPr>
          <w:rFonts w:ascii="Cambria" w:hAnsi="Cambria"/>
          <w:sz w:val="24"/>
        </w:rPr>
        <w:t>1.</w:t>
      </w:r>
      <w:r w:rsidR="00B91FF2" w:rsidRPr="00B91FF2">
        <w:rPr>
          <w:rFonts w:ascii="Cambria" w:hAnsi="Cambria"/>
          <w:sz w:val="24"/>
        </w:rPr>
        <w:tab/>
        <w:t>Azaare J, Gross J. The nature of leadership style in nursing management. British Journal of Nursing. 2011;20(11):672-80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2.</w:t>
      </w:r>
      <w:r w:rsidRPr="00B91FF2">
        <w:rPr>
          <w:rFonts w:ascii="Cambria" w:hAnsi="Cambria"/>
          <w:sz w:val="24"/>
        </w:rPr>
        <w:tab/>
        <w:t>de Moura GMSS, Magalhães AMM, Souza, Agnol CMD. The social representations of the process of choosing leaders in the perspective of the nursing team. Revista da Escola de Enfermagem. 2012;46(5):1156-62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3.</w:t>
      </w:r>
      <w:r w:rsidRPr="00B91FF2">
        <w:rPr>
          <w:rFonts w:ascii="Cambria" w:hAnsi="Cambria"/>
          <w:sz w:val="24"/>
        </w:rPr>
        <w:tab/>
        <w:t>Denier Y, Dhaene L, Gastmans C. "You can give them wings to fly': a qualitative study on values-based leadership in health care. Bmc Medical Ethics. 2019;20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4.</w:t>
      </w:r>
      <w:r w:rsidRPr="00B91FF2">
        <w:rPr>
          <w:rFonts w:ascii="Cambria" w:hAnsi="Cambria"/>
          <w:sz w:val="24"/>
        </w:rPr>
        <w:tab/>
        <w:t>Berghout MA, Fabbricotti IN, Buljac-Samardzic M, Hilders C. Medical leaders or masters? - A systematic review of medical leadership in hospital settings. Plos One. 2017;12(9)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5.</w:t>
      </w:r>
      <w:r w:rsidRPr="00B91FF2">
        <w:rPr>
          <w:rFonts w:ascii="Cambria" w:hAnsi="Cambria"/>
          <w:sz w:val="24"/>
        </w:rPr>
        <w:tab/>
        <w:t>Denham CR. The 3 Ts of leadership engagement: Truth, trust, and teamwork. Journal of Patient Safety. 2006;2(3):162-70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6.</w:t>
      </w:r>
      <w:r w:rsidRPr="00B91FF2">
        <w:rPr>
          <w:rFonts w:ascii="Cambria" w:hAnsi="Cambria"/>
          <w:sz w:val="24"/>
        </w:rPr>
        <w:tab/>
        <w:t>Jønsson TF, Unterrainer CM, Kähler HG. Do autonomous and trusting hospital employees generate, promote and implement more ideas? The role of distributed leadership agency. European Journal of Innovation Management. 2020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7.</w:t>
      </w:r>
      <w:r w:rsidRPr="00B91FF2">
        <w:rPr>
          <w:rFonts w:ascii="Cambria" w:hAnsi="Cambria"/>
          <w:sz w:val="24"/>
        </w:rPr>
        <w:tab/>
        <w:t>Norikoshi K, Kobayashi T, Tabuchi K. A qualitative study on the attributes of nurses' workplace social capital in Japan. Journal of nursing management. 2018;26(1):74-81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8.</w:t>
      </w:r>
      <w:r w:rsidRPr="00B91FF2">
        <w:rPr>
          <w:rFonts w:ascii="Cambria" w:hAnsi="Cambria"/>
          <w:sz w:val="24"/>
        </w:rPr>
        <w:tab/>
        <w:t>Rosengren K, Bondas T. Supporting "two-getherness": Assumption for nurse managers working in a shared leadership model. Intensive and Critical Care Nursing. 2010;26(5):288-95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9.</w:t>
      </w:r>
      <w:r w:rsidRPr="00B91FF2">
        <w:rPr>
          <w:rFonts w:ascii="Cambria" w:hAnsi="Cambria"/>
          <w:sz w:val="24"/>
        </w:rPr>
        <w:tab/>
        <w:t>Roseth I, Austena H, Sommerseth E, Dahl B, Lyberg A, Bongaardt R. Fluid Boundaries and Moving Targets: Midwife Leaders' Perspectives on Continuing Professional Education. Sage Open. 2020;10(2)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lastRenderedPageBreak/>
        <w:t>10.</w:t>
      </w:r>
      <w:r w:rsidRPr="00B91FF2">
        <w:rPr>
          <w:rFonts w:ascii="Cambria" w:hAnsi="Cambria"/>
          <w:sz w:val="24"/>
        </w:rPr>
        <w:tab/>
        <w:t>Sripad P, Ozawa S, Merritt MW, Jennings L, Kerrigan D, Ndwiga C, et al. Exploring Meaning and Types of Trust in Maternity Care in Peri-Urban Kenya: A Qualitative Cross-Perspective Analysis. Qualitative Health Research. 2018;28(2):305-20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1.</w:t>
      </w:r>
      <w:r w:rsidRPr="00B91FF2">
        <w:rPr>
          <w:rFonts w:ascii="Cambria" w:hAnsi="Cambria"/>
          <w:sz w:val="24"/>
        </w:rPr>
        <w:tab/>
        <w:t>Teo WL, Lee M, Lim W-S. The relational activation of resilience model: How leadership activates resilience in an organizational crisis. Journal of Contingencies and Crisis Management. 2017;25(3):136-47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2.</w:t>
      </w:r>
      <w:r w:rsidRPr="00B91FF2">
        <w:rPr>
          <w:rFonts w:ascii="Cambria" w:hAnsi="Cambria"/>
          <w:sz w:val="24"/>
        </w:rPr>
        <w:tab/>
        <w:t>White HC. Some perceived behavior and attitudes of hospital employees under effective and ineffective supervisors. Journal of Nursing Administration. 1971;1(1):49-54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3.</w:t>
      </w:r>
      <w:r w:rsidRPr="00B91FF2">
        <w:rPr>
          <w:rFonts w:ascii="Cambria" w:hAnsi="Cambria"/>
          <w:sz w:val="24"/>
        </w:rPr>
        <w:tab/>
        <w:t>Bozaykut T, Gurbuz FG. Power and trust in organizational relations: an empirical study in Turkish public hospitals. International Journal of Health Planning and Management. 2015;30(1):E1-E15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4.</w:t>
      </w:r>
      <w:r w:rsidRPr="00B91FF2">
        <w:rPr>
          <w:rFonts w:ascii="Cambria" w:hAnsi="Cambria"/>
          <w:sz w:val="24"/>
        </w:rPr>
        <w:tab/>
        <w:t>Frost TF, Moussavi F. The relationship between leader power base and influence: The moderating role of trust. Journal of Applied Business Research (JABR). 1992;8(4):9-14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5.</w:t>
      </w:r>
      <w:r w:rsidRPr="00B91FF2">
        <w:rPr>
          <w:rFonts w:ascii="Cambria" w:hAnsi="Cambria"/>
          <w:sz w:val="24"/>
        </w:rPr>
        <w:tab/>
        <w:t>Connell J, Ferres N, Travaglione T. Engendering trust in manager‐subordinate relationships. Personnel Review. 2003;32(5):569-87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6.</w:t>
      </w:r>
      <w:r w:rsidRPr="00B91FF2">
        <w:rPr>
          <w:rFonts w:ascii="Cambria" w:hAnsi="Cambria"/>
          <w:sz w:val="24"/>
        </w:rPr>
        <w:tab/>
        <w:t>Kaminskas G, Bartkus EV, Pilinkus D. Leadership as Reciprocity of Leader and Followers. Inzinerine Ekonomika-Engineering Economics. 2011;22(2):175-85.</w:t>
      </w:r>
    </w:p>
    <w:p w:rsidR="00B91FF2" w:rsidRPr="00B91FF2" w:rsidRDefault="00B91FF2" w:rsidP="00B91FF2">
      <w:pPr>
        <w:pStyle w:val="EndNoteBibliography"/>
        <w:spacing w:after="0"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7.</w:t>
      </w:r>
      <w:r w:rsidRPr="00B91FF2">
        <w:rPr>
          <w:rFonts w:ascii="Cambria" w:hAnsi="Cambria"/>
          <w:sz w:val="24"/>
        </w:rPr>
        <w:tab/>
        <w:t>Hamlin RG. A study and comparative analysis of managerial and leadership effectiveness in the National Health Service: An empirical factor analytic study within an NHS Trust hospital. Health Services Management Research. 2002;15(4):245-63.</w:t>
      </w:r>
    </w:p>
    <w:p w:rsidR="00B91FF2" w:rsidRPr="00B91FF2" w:rsidRDefault="00B91FF2" w:rsidP="00B91FF2">
      <w:pPr>
        <w:pStyle w:val="EndNoteBibliography"/>
        <w:spacing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t>18.</w:t>
      </w:r>
      <w:r w:rsidRPr="00B91FF2">
        <w:rPr>
          <w:rFonts w:ascii="Cambria" w:hAnsi="Cambria"/>
          <w:sz w:val="24"/>
        </w:rPr>
        <w:tab/>
        <w:t>Katsaros KK, Tsirikas AN, Bani SMN. Exploring employees' perceptions, job-related attitudes and characteristics during a planned organizational change. International Journal of Business Science and Applied Management. 2014;9(1):36-50.</w:t>
      </w:r>
    </w:p>
    <w:p w:rsidR="00924769" w:rsidRPr="00B91FF2" w:rsidRDefault="00464132" w:rsidP="00B91FF2">
      <w:pPr>
        <w:spacing w:line="480" w:lineRule="auto"/>
        <w:rPr>
          <w:rFonts w:ascii="Cambria" w:hAnsi="Cambria"/>
          <w:sz w:val="24"/>
        </w:rPr>
      </w:pPr>
      <w:r w:rsidRPr="00B91FF2">
        <w:rPr>
          <w:rFonts w:ascii="Cambria" w:hAnsi="Cambria"/>
          <w:sz w:val="24"/>
        </w:rPr>
        <w:lastRenderedPageBreak/>
        <w:fldChar w:fldCharType="end"/>
      </w:r>
    </w:p>
    <w:sectPr w:rsidR="00924769" w:rsidRPr="00B91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FE628B"/>
    <w:multiLevelType w:val="hybridMultilevel"/>
    <w:tmpl w:val="8D8CB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veervf0w5w9jextw4xe294rx9st255x5ef&quot;&gt;Manuscript RQ1&lt;record-ids&gt;&lt;item&gt;3&lt;/item&gt;&lt;item&gt;32&lt;/item&gt;&lt;item&gt;35&lt;/item&gt;&lt;item&gt;38&lt;/item&gt;&lt;item&gt;42&lt;/item&gt;&lt;item&gt;43&lt;/item&gt;&lt;item&gt;44&lt;/item&gt;&lt;item&gt;48&lt;/item&gt;&lt;item&gt;49&lt;/item&gt;&lt;item&gt;50&lt;/item&gt;&lt;item&gt;51&lt;/item&gt;&lt;item&gt;54&lt;/item&gt;&lt;item&gt;56&lt;/item&gt;&lt;item&gt;57&lt;/item&gt;&lt;item&gt;59&lt;/item&gt;&lt;item&gt;63&lt;/item&gt;&lt;item&gt;67&lt;/item&gt;&lt;item&gt;76&lt;/item&gt;&lt;/record-ids&gt;&lt;/item&gt;&lt;/Libraries&gt;"/>
  </w:docVars>
  <w:rsids>
    <w:rsidRoot w:val="00867FA0"/>
    <w:rsid w:val="000D300E"/>
    <w:rsid w:val="001D317E"/>
    <w:rsid w:val="00464132"/>
    <w:rsid w:val="00550835"/>
    <w:rsid w:val="007D74CF"/>
    <w:rsid w:val="00867FA0"/>
    <w:rsid w:val="00924769"/>
    <w:rsid w:val="00A308C9"/>
    <w:rsid w:val="00A80DBA"/>
    <w:rsid w:val="00AD6BFA"/>
    <w:rsid w:val="00B87199"/>
    <w:rsid w:val="00B91FF2"/>
    <w:rsid w:val="00BB5F01"/>
    <w:rsid w:val="00CE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53F0C-78FD-4479-AF9D-344CF6CD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719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4641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1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41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13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91F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4641</Words>
  <Characters>26454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Varga</dc:creator>
  <cp:keywords/>
  <dc:description/>
  <cp:lastModifiedBy>Andreea Varga</cp:lastModifiedBy>
  <cp:revision>8</cp:revision>
  <dcterms:created xsi:type="dcterms:W3CDTF">2022-06-29T07:39:00Z</dcterms:created>
  <dcterms:modified xsi:type="dcterms:W3CDTF">2022-08-22T14:29:00Z</dcterms:modified>
</cp:coreProperties>
</file>